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17D" w:rsidRPr="000F54E4" w:rsidRDefault="0060317D" w:rsidP="00603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0F54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F54E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F54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F54E4">
        <w:rPr>
          <w:rFonts w:ascii="Times New Roman" w:hAnsi="Times New Roman" w:cs="Times New Roman"/>
          <w:b/>
          <w:sz w:val="24"/>
          <w:szCs w:val="24"/>
        </w:rPr>
        <w:t xml:space="preserve">Journals where the citation classics on central nervous system inflammatory demyelinating disease (A) and </w:t>
      </w:r>
      <w:proofErr w:type="spellStart"/>
      <w:r w:rsidRPr="000F54E4">
        <w:rPr>
          <w:rFonts w:ascii="Times New Roman" w:hAnsi="Times New Roman" w:cs="Times New Roman"/>
          <w:b/>
          <w:sz w:val="24"/>
          <w:szCs w:val="24"/>
        </w:rPr>
        <w:t>neuromyelitis</w:t>
      </w:r>
      <w:proofErr w:type="spellEnd"/>
      <w:r w:rsidRPr="000F54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54E4">
        <w:rPr>
          <w:rFonts w:ascii="Times New Roman" w:hAnsi="Times New Roman" w:cs="Times New Roman"/>
          <w:b/>
          <w:sz w:val="24"/>
          <w:szCs w:val="24"/>
        </w:rPr>
        <w:t>optica</w:t>
      </w:r>
      <w:proofErr w:type="spellEnd"/>
      <w:r w:rsidRPr="000F54E4">
        <w:rPr>
          <w:rFonts w:ascii="Times New Roman" w:hAnsi="Times New Roman" w:cs="Times New Roman"/>
          <w:b/>
          <w:sz w:val="24"/>
          <w:szCs w:val="24"/>
        </w:rPr>
        <w:t xml:space="preserve"> (B) were published.</w:t>
      </w:r>
      <w:proofErr w:type="gramEnd"/>
    </w:p>
    <w:tbl>
      <w:tblPr>
        <w:tblW w:w="8794" w:type="dxa"/>
        <w:tblInd w:w="9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5299"/>
        <w:gridCol w:w="1843"/>
      </w:tblGrid>
      <w:tr w:rsidR="0060317D" w:rsidRPr="000F54E4" w:rsidTr="004B3D27">
        <w:trPr>
          <w:trHeight w:val="345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  <w:r w:rsidRPr="000F54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articles</w:t>
            </w:r>
          </w:p>
        </w:tc>
      </w:tr>
      <w:tr w:rsidR="0060317D" w:rsidRPr="000F54E4" w:rsidTr="004B3D27">
        <w:trPr>
          <w:trHeight w:val="330"/>
        </w:trPr>
        <w:tc>
          <w:tcPr>
            <w:tcW w:w="879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0317D" w:rsidRPr="000F54E4" w:rsidRDefault="0060317D" w:rsidP="0060317D">
            <w:pPr>
              <w:pStyle w:val="a7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ind w:leftChars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hAnsi="Times New Roman" w:cs="Times New Roman"/>
                <w:b/>
                <w:sz w:val="24"/>
                <w:szCs w:val="24"/>
              </w:rPr>
              <w:t>CNS inflammatory demyelinating disease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New England Journal of Medic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nals of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Lance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rchives of Neurology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Journal of Neurosci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Lancet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ature Reviews Neurosci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nual Review of Neurosci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the American Medical Associ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the Neurological Sci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99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Neurology, Neurosurgery and Psychiat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8794" w:type="dxa"/>
            <w:gridSpan w:val="3"/>
            <w:shd w:val="clear" w:color="auto" w:fill="auto"/>
            <w:noWrap/>
            <w:vAlign w:val="center"/>
          </w:tcPr>
          <w:p w:rsidR="0060317D" w:rsidRPr="000F54E4" w:rsidRDefault="0060317D" w:rsidP="0060317D">
            <w:pPr>
              <w:pStyle w:val="a7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ind w:leftChars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F54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euromyelitis</w:t>
            </w:r>
            <w:proofErr w:type="spellEnd"/>
            <w:r w:rsidRPr="000F54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54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ptica</w:t>
            </w:r>
            <w:proofErr w:type="spellEnd"/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chives of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nals of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Neurology, Neurosurgery and Psychiat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Lancet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uropean Journal of Neurology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Journal of </w:t>
            </w:r>
            <w:proofErr w:type="spellStart"/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oinflamm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the Neurological Sci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urnal of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Lance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ture Review Neur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317D" w:rsidRPr="000F54E4" w:rsidTr="004B3D27">
        <w:trPr>
          <w:trHeight w:val="330"/>
        </w:trPr>
        <w:tc>
          <w:tcPr>
            <w:tcW w:w="1652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OS Medic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0317D" w:rsidRPr="000F54E4" w:rsidRDefault="0060317D" w:rsidP="00977B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4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60317D" w:rsidRDefault="0060317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F54E4">
        <w:rPr>
          <w:rFonts w:ascii="Times New Roman" w:hAnsi="Times New Roman" w:cs="Times New Roman"/>
          <w:sz w:val="24"/>
          <w:szCs w:val="24"/>
        </w:rPr>
        <w:t>CN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F54E4">
        <w:rPr>
          <w:rFonts w:ascii="Times New Roman" w:hAnsi="Times New Roman" w:cs="Times New Roman"/>
          <w:sz w:val="24"/>
          <w:szCs w:val="24"/>
        </w:rPr>
        <w:t xml:space="preserve"> central nervous system</w:t>
      </w:r>
      <w:r w:rsidRPr="000F54E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C6005" w:rsidRPr="00F12BF6" w:rsidRDefault="004C6005" w:rsidP="004C60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12BF6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A760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12BF6">
        <w:rPr>
          <w:rFonts w:ascii="Times New Roman" w:hAnsi="Times New Roman" w:cs="Times New Roman"/>
          <w:b/>
          <w:sz w:val="24"/>
          <w:szCs w:val="24"/>
        </w:rPr>
        <w:t>Table</w:t>
      </w:r>
      <w:r w:rsidR="0060317D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F12B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12BF6">
        <w:rPr>
          <w:rFonts w:ascii="Times New Roman" w:hAnsi="Times New Roman" w:cs="Times New Roman"/>
          <w:b/>
          <w:sz w:val="24"/>
          <w:szCs w:val="24"/>
        </w:rPr>
        <w:t xml:space="preserve"> Authors of the top 100 cited articles on central nervous system inflammatory demyelinating disease. Only the authors who contributed three or more articles are presented. </w:t>
      </w:r>
      <w:bookmarkStart w:id="0" w:name="_GoBack"/>
      <w:bookmarkEnd w:id="0"/>
    </w:p>
    <w:p w:rsidR="004C6005" w:rsidRPr="00F12BF6" w:rsidRDefault="004C6005" w:rsidP="004C60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52"/>
        <w:gridCol w:w="5495"/>
      </w:tblGrid>
      <w:tr w:rsidR="004C6005" w:rsidRPr="00F12BF6" w:rsidTr="003D6864">
        <w:trPr>
          <w:trHeight w:val="34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6005" w:rsidRPr="00F12BF6" w:rsidRDefault="004C6005" w:rsidP="003D68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6005" w:rsidRPr="00F12BF6" w:rsidRDefault="004C6005" w:rsidP="00D51B7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D51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.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itation classics</w:t>
            </w: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6005" w:rsidRPr="00F12BF6" w:rsidRDefault="004C6005" w:rsidP="00B410B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author association according 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to N</w:t>
            </w:r>
            <w:r w:rsidR="00B410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.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citation classics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ller DH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95" w:type="dxa"/>
            <w:tcBorders>
              <w:top w:val="single" w:sz="4" w:space="0" w:color="auto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4), co- (n=8), corresponding (n=7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nshenker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G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10), corresponding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ma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H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3), co- (n=8), corresponding (n=4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ucchinett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F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9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ompson AJ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10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arkhof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9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ublin FD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8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ppos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4), co- (n=4), corresponding (n=4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ngerchu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 DM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3), co- (n=5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rtung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P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6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favreux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3), co- (n=4), corresponding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ingold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C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7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pp BD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rresponding (n=6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4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ittoc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J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4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lipp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5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nnon V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5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McDonald WI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5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udic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5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ssman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, corresponding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rüc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'Connor P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6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ang 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psto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3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tel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JP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da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alba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X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olinsky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JS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terson JW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sz w:val="24"/>
                <w:szCs w:val="24"/>
              </w:rPr>
              <w:t>Paris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JE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4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les AJ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rresponding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ck RW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1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nger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L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1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osseff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scherio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1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hen J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esberghe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JH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ldervee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'Riorda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JI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ollmer T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nold DL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1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Francis GS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utchinson M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cFarland HF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nzara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y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W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due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W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driguez M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ndberg-</w:t>
            </w: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ollheim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mon JH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ørense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S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ukusic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376" w:type="dxa"/>
            <w:noWrap/>
          </w:tcPr>
          <w:p w:rsidR="004C6005" w:rsidRPr="00F12BF6" w:rsidRDefault="004C6005" w:rsidP="003D6864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ubant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1152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</w:tbl>
    <w:p w:rsidR="004C6005" w:rsidRPr="00F12BF6" w:rsidRDefault="004C6005" w:rsidP="004C6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C6005" w:rsidRPr="00F12BF6" w:rsidRDefault="004C6005" w:rsidP="004C60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BF6">
        <w:rPr>
          <w:rFonts w:ascii="Times New Roman" w:hAnsi="Times New Roman" w:cs="Times New Roman"/>
          <w:sz w:val="24"/>
          <w:szCs w:val="24"/>
        </w:rPr>
        <w:br w:type="page"/>
      </w:r>
    </w:p>
    <w:p w:rsidR="004C6005" w:rsidRPr="00F12BF6" w:rsidRDefault="004C6005" w:rsidP="004C60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12BF6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proofErr w:type="gramEnd"/>
      <w:r w:rsidRPr="00F12B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12BF6">
        <w:rPr>
          <w:rFonts w:ascii="Times New Roman" w:hAnsi="Times New Roman" w:cs="Times New Roman"/>
          <w:b/>
          <w:sz w:val="24"/>
          <w:szCs w:val="24"/>
        </w:rPr>
        <w:t xml:space="preserve">Authors of the citation classics on </w:t>
      </w:r>
      <w:proofErr w:type="spellStart"/>
      <w:r w:rsidRPr="00F12BF6">
        <w:rPr>
          <w:rFonts w:ascii="Times New Roman" w:hAnsi="Times New Roman" w:cs="Times New Roman"/>
          <w:b/>
          <w:sz w:val="24"/>
          <w:szCs w:val="24"/>
        </w:rPr>
        <w:t>neuromyelitis</w:t>
      </w:r>
      <w:proofErr w:type="spellEnd"/>
      <w:r w:rsidRPr="00F12B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12BF6">
        <w:rPr>
          <w:rFonts w:ascii="Times New Roman" w:hAnsi="Times New Roman" w:cs="Times New Roman"/>
          <w:b/>
          <w:sz w:val="24"/>
          <w:szCs w:val="24"/>
        </w:rPr>
        <w:t>optica</w:t>
      </w:r>
      <w:proofErr w:type="spellEnd"/>
      <w:r w:rsidRPr="00F12B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12BF6">
        <w:rPr>
          <w:rFonts w:ascii="Times New Roman" w:hAnsi="Times New Roman" w:cs="Times New Roman"/>
          <w:b/>
          <w:sz w:val="24"/>
          <w:szCs w:val="24"/>
        </w:rPr>
        <w:t xml:space="preserve"> Only the authors who contributed three or more articles are presented. </w:t>
      </w:r>
    </w:p>
    <w:tbl>
      <w:tblPr>
        <w:tblStyle w:val="a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336"/>
        <w:gridCol w:w="5495"/>
      </w:tblGrid>
      <w:tr w:rsidR="004C6005" w:rsidRPr="00F12BF6" w:rsidTr="003D6864">
        <w:trPr>
          <w:trHeight w:val="345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4C6005" w:rsidRPr="00F12BF6" w:rsidRDefault="004C6005" w:rsidP="003D68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6005" w:rsidRPr="00F12BF6" w:rsidRDefault="00A57160" w:rsidP="009123D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9123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. </w:t>
            </w:r>
            <w:r w:rsidR="004C6005"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="004C6005"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itation classics</w:t>
            </w: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C6005" w:rsidRPr="00F12BF6" w:rsidRDefault="004C6005" w:rsidP="006C14E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author association according 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to </w:t>
            </w:r>
            <w:r w:rsidR="006C14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  <w:r w:rsidR="009123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1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citation classics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top w:val="single" w:sz="4" w:space="0" w:color="auto"/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nshenker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G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95" w:type="dxa"/>
            <w:tcBorders>
              <w:top w:val="single" w:sz="4" w:space="0" w:color="auto"/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12), corresponding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ngerchu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M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5), co- (n=9), corresponding (n=4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ittock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J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3), co- (n=9), corresponding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nnon VA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12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ucchinett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F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12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acob S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6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incent A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4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ujihara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6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su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3), corresponding (n=2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kashima I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4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toyama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Y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5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ters PJ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2), 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kahashi T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3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lace J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4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acob A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dler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First (n=1), 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ssmann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2), corresponding (n=1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rgamaschi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mmer B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Littleton E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kamura M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indl</w:t>
            </w:r>
            <w:proofErr w:type="spellEnd"/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  <w:tr w:rsidR="004C6005" w:rsidRPr="00F12BF6" w:rsidTr="003D6864">
        <w:trPr>
          <w:trHeight w:val="330"/>
        </w:trPr>
        <w:tc>
          <w:tcPr>
            <w:tcW w:w="2192" w:type="dxa"/>
            <w:tcBorders>
              <w:left w:val="nil"/>
            </w:tcBorders>
            <w:noWrap/>
          </w:tcPr>
          <w:p w:rsidR="004C6005" w:rsidRPr="00F12BF6" w:rsidRDefault="004C6005" w:rsidP="003D686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12BF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to S</w:t>
            </w:r>
          </w:p>
        </w:tc>
        <w:tc>
          <w:tcPr>
            <w:tcW w:w="1336" w:type="dxa"/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5" w:type="dxa"/>
            <w:tcBorders>
              <w:right w:val="nil"/>
            </w:tcBorders>
            <w:noWrap/>
          </w:tcPr>
          <w:p w:rsidR="004C6005" w:rsidRPr="00F12BF6" w:rsidRDefault="004C6005" w:rsidP="003D686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BF6">
              <w:rPr>
                <w:rFonts w:ascii="Times New Roman" w:hAnsi="Times New Roman" w:cs="Times New Roman"/>
                <w:sz w:val="24"/>
                <w:szCs w:val="24"/>
              </w:rPr>
              <w:t>co- (n=3)</w:t>
            </w:r>
          </w:p>
        </w:tc>
      </w:tr>
    </w:tbl>
    <w:p w:rsidR="004107C2" w:rsidRDefault="00B916FB"/>
    <w:sectPr w:rsidR="004107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6FB" w:rsidRDefault="00B916FB">
      <w:pPr>
        <w:spacing w:after="0" w:line="240" w:lineRule="auto"/>
      </w:pPr>
      <w:r>
        <w:separator/>
      </w:r>
    </w:p>
  </w:endnote>
  <w:endnote w:type="continuationSeparator" w:id="0">
    <w:p w:rsidR="00B916FB" w:rsidRDefault="00B91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6FB" w:rsidRDefault="00B916FB">
      <w:pPr>
        <w:spacing w:after="0" w:line="240" w:lineRule="auto"/>
      </w:pPr>
      <w:r>
        <w:separator/>
      </w:r>
    </w:p>
  </w:footnote>
  <w:footnote w:type="continuationSeparator" w:id="0">
    <w:p w:rsidR="00B916FB" w:rsidRDefault="00B91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F0F93"/>
    <w:multiLevelType w:val="hybridMultilevel"/>
    <w:tmpl w:val="79E6CC84"/>
    <w:lvl w:ilvl="0" w:tplc="10C24F16">
      <w:start w:val="1"/>
      <w:numFmt w:val="upperLetter"/>
      <w:lvlText w:val="%1."/>
      <w:lvlJc w:val="left"/>
      <w:pPr>
        <w:ind w:left="760" w:hanging="360"/>
      </w:pPr>
      <w:rPr>
        <w:rFonts w:eastAsiaTheme="minorEastAsia"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005"/>
    <w:rsid w:val="001C259F"/>
    <w:rsid w:val="00242E8C"/>
    <w:rsid w:val="002647F3"/>
    <w:rsid w:val="0030479E"/>
    <w:rsid w:val="003B09F9"/>
    <w:rsid w:val="003C20AE"/>
    <w:rsid w:val="004413A9"/>
    <w:rsid w:val="004B3D27"/>
    <w:rsid w:val="004C0392"/>
    <w:rsid w:val="004C6005"/>
    <w:rsid w:val="004E284A"/>
    <w:rsid w:val="00567E7E"/>
    <w:rsid w:val="005A53B2"/>
    <w:rsid w:val="005A6760"/>
    <w:rsid w:val="0060317D"/>
    <w:rsid w:val="006A083B"/>
    <w:rsid w:val="006C14EC"/>
    <w:rsid w:val="007A0E6E"/>
    <w:rsid w:val="009123DA"/>
    <w:rsid w:val="009155F9"/>
    <w:rsid w:val="00A57160"/>
    <w:rsid w:val="00A760DF"/>
    <w:rsid w:val="00B410BD"/>
    <w:rsid w:val="00B916FB"/>
    <w:rsid w:val="00C21A2A"/>
    <w:rsid w:val="00C425C6"/>
    <w:rsid w:val="00D51B7B"/>
    <w:rsid w:val="00E7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0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6005"/>
  </w:style>
  <w:style w:type="table" w:styleId="a4">
    <w:name w:val="Table Grid"/>
    <w:basedOn w:val="a1"/>
    <w:uiPriority w:val="39"/>
    <w:rsid w:val="004C6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0"/>
    <w:uiPriority w:val="99"/>
    <w:unhideWhenUsed/>
    <w:rsid w:val="004413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13A9"/>
  </w:style>
  <w:style w:type="paragraph" w:styleId="a6">
    <w:name w:val="Balloon Text"/>
    <w:basedOn w:val="a"/>
    <w:link w:val="Char1"/>
    <w:uiPriority w:val="99"/>
    <w:semiHidden/>
    <w:unhideWhenUsed/>
    <w:rsid w:val="006031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0317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0317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0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6005"/>
  </w:style>
  <w:style w:type="table" w:styleId="a4">
    <w:name w:val="Table Grid"/>
    <w:basedOn w:val="a1"/>
    <w:uiPriority w:val="39"/>
    <w:rsid w:val="004C6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0"/>
    <w:uiPriority w:val="99"/>
    <w:unhideWhenUsed/>
    <w:rsid w:val="004413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13A9"/>
  </w:style>
  <w:style w:type="paragraph" w:styleId="a6">
    <w:name w:val="Balloon Text"/>
    <w:basedOn w:val="a"/>
    <w:link w:val="Char1"/>
    <w:uiPriority w:val="99"/>
    <w:semiHidden/>
    <w:unhideWhenUsed/>
    <w:rsid w:val="006031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0317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031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1-25T08:40:00Z</dcterms:created>
  <dcterms:modified xsi:type="dcterms:W3CDTF">2017-01-25T08:41:00Z</dcterms:modified>
</cp:coreProperties>
</file>